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2172C" w14:textId="77777777" w:rsidR="004251BE" w:rsidRDefault="004251BE" w:rsidP="005965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DD401" w14:textId="77777777" w:rsidR="00684FC0" w:rsidRDefault="00684FC0" w:rsidP="00684FC0">
      <w:pPr>
        <w:pStyle w:val="AuthorList"/>
        <w:spacing w:before="120"/>
        <w:jc w:val="center"/>
        <w:rPr>
          <w:sz w:val="32"/>
          <w:szCs w:val="32"/>
        </w:rPr>
      </w:pPr>
      <w:r>
        <w:rPr>
          <w:sz w:val="32"/>
          <w:szCs w:val="32"/>
        </w:rPr>
        <w:t>Preparing correctional settings for the next pandemic: a modelling study of COVID-19 outbreaks in two high-income countries</w:t>
      </w:r>
    </w:p>
    <w:p w14:paraId="669EAF2E" w14:textId="4676BBAA" w:rsidR="00684FC0" w:rsidRPr="00684FC0" w:rsidRDefault="00684FC0" w:rsidP="00684FC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684FC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upplementary material</w:t>
      </w:r>
    </w:p>
    <w:p w14:paraId="408A5C46" w14:textId="77777777" w:rsidR="00CC4031" w:rsidRPr="00E36794" w:rsidRDefault="00CC4031" w:rsidP="00CC4031">
      <w:pPr>
        <w:ind w:left="360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D04FF64" w14:textId="5201A1D4" w:rsidR="000F0D7A" w:rsidRDefault="000F0D7A" w:rsidP="00F6496F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20290412" w14:textId="77777777" w:rsidR="00AB37DE" w:rsidRPr="00823C0A" w:rsidRDefault="00AB37DE" w:rsidP="00AB37DE">
      <w:pPr>
        <w:rPr>
          <w:rFonts w:ascii="Times New Roman" w:hAnsi="Times New Roman" w:cs="Times New Roman"/>
          <w:sz w:val="24"/>
          <w:szCs w:val="24"/>
        </w:rPr>
      </w:pPr>
    </w:p>
    <w:p w14:paraId="4BBD2F31" w14:textId="4FFC4208" w:rsidR="003D4792" w:rsidRPr="00F91F25" w:rsidRDefault="003D4792" w:rsidP="003D47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C0A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 w:rsidR="00CA27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: Number of infections (inmates</w:t>
      </w:r>
      <w:r>
        <w:rPr>
          <w:rFonts w:ascii="Times New Roman" w:hAnsi="Times New Roman" w:cs="Times New Roman"/>
          <w:b/>
          <w:bCs/>
          <w:sz w:val="24"/>
          <w:szCs w:val="24"/>
        </w:rPr>
        <w:t>, omicron variant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) with vaccination scenari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7E65">
        <w:rPr>
          <w:rFonts w:ascii="Times New Roman" w:hAnsi="Times New Roman" w:cs="Times New Roman"/>
          <w:b/>
          <w:bCs/>
          <w:sz w:val="24"/>
          <w:szCs w:val="24"/>
        </w:rPr>
        <w:t xml:space="preserve">following the entry </w:t>
      </w:r>
      <w:r w:rsidRPr="00101098">
        <w:rPr>
          <w:rFonts w:ascii="Times New Roman" w:hAnsi="Times New Roman" w:cs="Times New Roman"/>
          <w:b/>
          <w:bCs/>
          <w:sz w:val="24"/>
          <w:szCs w:val="24"/>
        </w:rPr>
        <w:t>of one infected inmate (</w:t>
      </w:r>
      <w:r w:rsidR="00B82504">
        <w:rPr>
          <w:rFonts w:ascii="Times New Roman" w:hAnsi="Times New Roman" w:cs="Times New Roman"/>
          <w:b/>
          <w:bCs/>
          <w:sz w:val="24"/>
          <w:szCs w:val="24"/>
        </w:rPr>
        <w:t>black</w:t>
      </w:r>
      <w:r w:rsidR="00B82504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line: baseline lin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50% vaccination of inmates) 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with NPIs, </w:t>
      </w:r>
      <w:r w:rsidR="00B82504">
        <w:rPr>
          <w:rFonts w:ascii="Times New Roman" w:hAnsi="Times New Roman" w:cs="Times New Roman"/>
          <w:b/>
          <w:bCs/>
          <w:sz w:val="24"/>
          <w:szCs w:val="24"/>
        </w:rPr>
        <w:t>red</w:t>
      </w:r>
      <w:r w:rsidR="00B82504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line: 50% vaccination of inmates without NPIs, blue line: 100% inmate vaccination of inmates without NPIs</w:t>
      </w:r>
      <w:r w:rsidR="00887361">
        <w:rPr>
          <w:rFonts w:ascii="Times New Roman" w:hAnsi="Times New Roman" w:cs="Times New Roman"/>
          <w:b/>
          <w:bCs/>
          <w:sz w:val="24"/>
          <w:szCs w:val="24"/>
        </w:rPr>
        <w:t>, and yellow line: 100% vaccination of inmates with NPIs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); (</w:t>
      </w:r>
      <w:r>
        <w:rPr>
          <w:rFonts w:ascii="Times New Roman" w:hAnsi="Times New Roman" w:cs="Times New Roman"/>
          <w:b/>
          <w:bCs/>
          <w:sz w:val="24"/>
          <w:szCs w:val="24"/>
        </w:rPr>
        <w:t>A) NSW, Australia and (B) Quebec, Canada</w:t>
      </w:r>
    </w:p>
    <w:tbl>
      <w:tblPr>
        <w:tblStyle w:val="TableGrid"/>
        <w:tblW w:w="9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9246"/>
      </w:tblGrid>
      <w:tr w:rsidR="003D4792" w:rsidRPr="00823C0A" w14:paraId="48D031D5" w14:textId="77777777" w:rsidTr="007D32F2">
        <w:tc>
          <w:tcPr>
            <w:tcW w:w="466" w:type="dxa"/>
          </w:tcPr>
          <w:p w14:paraId="33C84CBC" w14:textId="77777777" w:rsidR="003D4792" w:rsidRPr="00823C0A" w:rsidRDefault="003D4792" w:rsidP="007D3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6" w:type="dxa"/>
          </w:tcPr>
          <w:p w14:paraId="26348B49" w14:textId="71997CCA" w:rsidR="003D4792" w:rsidRPr="00823C0A" w:rsidRDefault="00DB500D" w:rsidP="007D3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="000016F9">
              <w:rPr>
                <w:noProof/>
              </w:rPr>
              <w:drawing>
                <wp:inline distT="0" distB="0" distL="0" distR="0" wp14:anchorId="0DE3176A" wp14:editId="458DC73A">
                  <wp:extent cx="5722620" cy="2979420"/>
                  <wp:effectExtent l="0" t="0" r="0" b="0"/>
                  <wp:docPr id="41165583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2620" cy="297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4792" w:rsidRPr="00823C0A" w14:paraId="36C82ACE" w14:textId="77777777" w:rsidTr="007D32F2">
        <w:tc>
          <w:tcPr>
            <w:tcW w:w="466" w:type="dxa"/>
          </w:tcPr>
          <w:p w14:paraId="761488B3" w14:textId="77777777" w:rsidR="003D4792" w:rsidRPr="00823C0A" w:rsidRDefault="003D4792" w:rsidP="007D3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6" w:type="dxa"/>
          </w:tcPr>
          <w:p w14:paraId="0CCD3072" w14:textId="1CA7D434" w:rsidR="003D4792" w:rsidRPr="00823C0A" w:rsidRDefault="006B391D" w:rsidP="007D3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848BA8" wp14:editId="10EE91C9">
                  <wp:extent cx="5731510" cy="2980055"/>
                  <wp:effectExtent l="0" t="0" r="2540" b="0"/>
                  <wp:docPr id="13038147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98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40C46">
              <w:t xml:space="preserve"> </w:t>
            </w:r>
          </w:p>
        </w:tc>
      </w:tr>
    </w:tbl>
    <w:p w14:paraId="6DA656B6" w14:textId="52E3329E" w:rsidR="00887361" w:rsidRPr="00F91F25" w:rsidRDefault="00887361" w:rsidP="00887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F25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 w:rsidR="00CA27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1F2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>Number of infections (inmates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, delta variant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) with vaccination </w:t>
      </w:r>
      <w:r w:rsidR="00867A18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 NPIs 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>scenarios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8D24D6" w:rsidRPr="00827E65">
        <w:rPr>
          <w:rFonts w:ascii="Times New Roman" w:hAnsi="Times New Roman" w:cs="Times New Roman"/>
          <w:b/>
          <w:bCs/>
          <w:sz w:val="24"/>
          <w:szCs w:val="24"/>
        </w:rPr>
        <w:t xml:space="preserve">following the entry </w:t>
      </w:r>
      <w:r w:rsidR="008D24D6" w:rsidRPr="00101098">
        <w:rPr>
          <w:rFonts w:ascii="Times New Roman" w:hAnsi="Times New Roman" w:cs="Times New Roman"/>
          <w:b/>
          <w:bCs/>
          <w:sz w:val="24"/>
          <w:szCs w:val="24"/>
        </w:rPr>
        <w:t>of one infected inmate (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black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 line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: 50% vaccination of inmates 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out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 NPIs, 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red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 line: 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0% vaccination of inmates without NPIs, blue line: 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50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% inmate vaccination of inmates 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with deferral/early release, yellow line: </w:t>
      </w:r>
      <w:r w:rsidR="00A97115">
        <w:rPr>
          <w:rFonts w:ascii="Times New Roman" w:hAnsi="Times New Roman" w:cs="Times New Roman"/>
          <w:b/>
          <w:bCs/>
          <w:sz w:val="24"/>
          <w:szCs w:val="24"/>
        </w:rPr>
        <w:t xml:space="preserve">50% inmate vaccination of inmates with PPE, green line: 50% inmate vaccination of inmates with quarantine, 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97115">
        <w:rPr>
          <w:rFonts w:ascii="Times New Roman" w:hAnsi="Times New Roman" w:cs="Times New Roman"/>
          <w:b/>
          <w:bCs/>
          <w:sz w:val="24"/>
          <w:szCs w:val="24"/>
        </w:rPr>
        <w:t>purple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 line: </w:t>
      </w:r>
      <w:r w:rsidR="00A97115">
        <w:rPr>
          <w:rFonts w:ascii="Times New Roman" w:hAnsi="Times New Roman" w:cs="Times New Roman"/>
          <w:b/>
          <w:bCs/>
          <w:sz w:val="24"/>
          <w:szCs w:val="24"/>
        </w:rPr>
        <w:t>50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 xml:space="preserve">% vaccination of inmates with </w:t>
      </w:r>
      <w:r w:rsidR="00A97115">
        <w:rPr>
          <w:rFonts w:ascii="Times New Roman" w:hAnsi="Times New Roman" w:cs="Times New Roman"/>
          <w:b/>
          <w:bCs/>
          <w:sz w:val="24"/>
          <w:szCs w:val="24"/>
        </w:rPr>
        <w:t>isolation</w:t>
      </w:r>
      <w:r w:rsidR="008D24D6" w:rsidRPr="00823C0A">
        <w:rPr>
          <w:rFonts w:ascii="Times New Roman" w:hAnsi="Times New Roman" w:cs="Times New Roman"/>
          <w:b/>
          <w:bCs/>
          <w:sz w:val="24"/>
          <w:szCs w:val="24"/>
        </w:rPr>
        <w:t>); (</w:t>
      </w:r>
      <w:r w:rsidR="008D24D6">
        <w:rPr>
          <w:rFonts w:ascii="Times New Roman" w:hAnsi="Times New Roman" w:cs="Times New Roman"/>
          <w:b/>
          <w:bCs/>
          <w:sz w:val="24"/>
          <w:szCs w:val="24"/>
        </w:rPr>
        <w:t>A) NSW, Australia and (B) Quebec, Cana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8391"/>
      </w:tblGrid>
      <w:tr w:rsidR="00887361" w:rsidRPr="00823C0A" w14:paraId="1727B9D8" w14:textId="77777777" w:rsidTr="00FE1178">
        <w:tc>
          <w:tcPr>
            <w:tcW w:w="625" w:type="dxa"/>
          </w:tcPr>
          <w:p w14:paraId="2159650A" w14:textId="77777777" w:rsidR="00887361" w:rsidRPr="00823C0A" w:rsidRDefault="00887361" w:rsidP="00FE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7D85F57D" w14:textId="5C10A435" w:rsidR="00887361" w:rsidRPr="00823C0A" w:rsidRDefault="00A97115" w:rsidP="00FE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25F72A8" wp14:editId="62BE5BD0">
                  <wp:extent cx="5181600" cy="2697480"/>
                  <wp:effectExtent l="0" t="0" r="0" b="7620"/>
                  <wp:docPr id="150507536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0" cy="2697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7361" w:rsidRPr="00823C0A" w14:paraId="093ACEF3" w14:textId="77777777" w:rsidTr="00FE1178">
        <w:tc>
          <w:tcPr>
            <w:tcW w:w="625" w:type="dxa"/>
          </w:tcPr>
          <w:p w14:paraId="6A1149A4" w14:textId="77777777" w:rsidR="00887361" w:rsidRPr="00823C0A" w:rsidRDefault="00887361" w:rsidP="00FE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3442FEEE" w14:textId="114F044E" w:rsidR="00887361" w:rsidRPr="00823C0A" w:rsidRDefault="00AE0817" w:rsidP="00FE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E722EFD" wp14:editId="357980CD">
                  <wp:extent cx="5181600" cy="2697480"/>
                  <wp:effectExtent l="0" t="0" r="0" b="7620"/>
                  <wp:docPr id="134238494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0" cy="2697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52F9B0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E9DC9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35552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08227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CD107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EF9427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A52E3A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9087E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39914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9154E2" w14:textId="419E62C8" w:rsidR="00CA2766" w:rsidRPr="00F91F25" w:rsidRDefault="00CA2766" w:rsidP="00CA27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F25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91F25">
        <w:rPr>
          <w:rFonts w:ascii="Times New Roman" w:hAnsi="Times New Roman" w:cs="Times New Roman"/>
          <w:b/>
          <w:bCs/>
          <w:sz w:val="24"/>
          <w:szCs w:val="24"/>
        </w:rPr>
        <w:t>: Number of staff available to wor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llowing the entry of one infected inmate </w:t>
      </w:r>
      <w:r w:rsidR="00EE1878">
        <w:rPr>
          <w:rFonts w:ascii="Times New Roman" w:hAnsi="Times New Roman" w:cs="Times New Roman"/>
          <w:b/>
          <w:bCs/>
          <w:sz w:val="24"/>
          <w:szCs w:val="24"/>
        </w:rPr>
        <w:t xml:space="preserve">(delta variant, </w:t>
      </w:r>
      <w:r>
        <w:rPr>
          <w:rFonts w:ascii="Times New Roman" w:hAnsi="Times New Roman" w:cs="Times New Roman"/>
          <w:b/>
          <w:bCs/>
          <w:sz w:val="24"/>
          <w:szCs w:val="24"/>
        </w:rPr>
        <w:t>blue line: vaccinating 100% staff only without NPIs and red line: no vaccination for staff without NPIs; (A) NSW, Australia and (B) Quebec, Canada, if an outbreak was initiated by an inm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8391"/>
      </w:tblGrid>
      <w:tr w:rsidR="00CA2766" w:rsidRPr="00823C0A" w14:paraId="1F5C39CD" w14:textId="77777777" w:rsidTr="001D4D9F">
        <w:tc>
          <w:tcPr>
            <w:tcW w:w="625" w:type="dxa"/>
          </w:tcPr>
          <w:p w14:paraId="20723D84" w14:textId="77777777" w:rsidR="00CA2766" w:rsidRPr="00823C0A" w:rsidRDefault="00CA2766" w:rsidP="001D4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59AEBB81" w14:textId="77777777" w:rsidR="00CA2766" w:rsidRPr="00823C0A" w:rsidRDefault="00CA2766" w:rsidP="001D4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0977606" wp14:editId="7D97A68F">
                  <wp:extent cx="5191125" cy="2700020"/>
                  <wp:effectExtent l="0" t="0" r="9525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125" cy="270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2766" w:rsidRPr="00823C0A" w14:paraId="2A53EC28" w14:textId="77777777" w:rsidTr="001D4D9F">
        <w:tc>
          <w:tcPr>
            <w:tcW w:w="625" w:type="dxa"/>
          </w:tcPr>
          <w:p w14:paraId="30224391" w14:textId="77777777" w:rsidR="00CA2766" w:rsidRPr="00823C0A" w:rsidRDefault="00CA2766" w:rsidP="001D4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2D86E034" w14:textId="77777777" w:rsidR="00CA2766" w:rsidRPr="00823C0A" w:rsidRDefault="00CA2766" w:rsidP="001D4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DDA8D2" wp14:editId="7BA25747">
                  <wp:extent cx="5191125" cy="2700020"/>
                  <wp:effectExtent l="0" t="0" r="9525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125" cy="270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BAC906" w14:textId="41F42968" w:rsidR="007853A2" w:rsidRDefault="007853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E53FCA" w14:textId="77777777" w:rsidR="007853A2" w:rsidRDefault="007853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D04502" w14:textId="23127C62" w:rsidR="007E2F90" w:rsidRDefault="007853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F2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91F2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050C8">
        <w:rPr>
          <w:rFonts w:ascii="Times New Roman" w:hAnsi="Times New Roman" w:cs="Times New Roman"/>
          <w:b/>
          <w:bCs/>
          <w:sz w:val="24"/>
          <w:szCs w:val="24"/>
        </w:rPr>
        <w:t xml:space="preserve"> Tornado plot of partial rank correlation coefficients for the COVID_19 cumulative infections (inmates and staff)</w:t>
      </w:r>
      <w:r w:rsidR="00F85601">
        <w:rPr>
          <w:rFonts w:ascii="Times New Roman" w:hAnsi="Times New Roman" w:cs="Times New Roman"/>
          <w:b/>
          <w:bCs/>
          <w:sz w:val="24"/>
          <w:szCs w:val="24"/>
        </w:rPr>
        <w:t xml:space="preserve"> with the baseline scenario</w:t>
      </w:r>
      <w:r w:rsidR="00AF1CE5">
        <w:rPr>
          <w:rFonts w:ascii="Times New Roman" w:hAnsi="Times New Roman" w:cs="Times New Roman"/>
          <w:b/>
          <w:bCs/>
          <w:sz w:val="24"/>
          <w:szCs w:val="24"/>
        </w:rPr>
        <w:t>: (A) NSW, Australia and (B) Quebec, Cana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8391"/>
      </w:tblGrid>
      <w:tr w:rsidR="00AF1CE5" w:rsidRPr="00823C0A" w14:paraId="02AC25E9" w14:textId="77777777" w:rsidTr="008F1274">
        <w:tc>
          <w:tcPr>
            <w:tcW w:w="625" w:type="dxa"/>
          </w:tcPr>
          <w:p w14:paraId="13F45920" w14:textId="77777777" w:rsidR="00AF1CE5" w:rsidRPr="00823C0A" w:rsidRDefault="00AF1CE5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200BE064" w14:textId="6DD3DC20" w:rsidR="00AF1CE5" w:rsidRPr="00823C0A" w:rsidRDefault="00517604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  <w:r w:rsidR="00A556F1">
              <w:rPr>
                <w:noProof/>
              </w:rPr>
              <w:t xml:space="preserve">                                                                                </w:t>
            </w:r>
            <w:r w:rsidR="008F1274">
              <w:rPr>
                <w:noProof/>
              </w:rPr>
              <w:drawing>
                <wp:inline distT="0" distB="0" distL="0" distR="0" wp14:anchorId="73B09C53" wp14:editId="26453F22">
                  <wp:extent cx="5009322" cy="3489674"/>
                  <wp:effectExtent l="0" t="0" r="127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E315EA-E6F8-4424-BC95-08A29A392A2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60E315EA-E6F8-4424-BC95-08A29A392A2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7215" cy="3495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CE5" w:rsidRPr="00823C0A" w14:paraId="4B9CFD71" w14:textId="77777777" w:rsidTr="00EF65CE">
        <w:tc>
          <w:tcPr>
            <w:tcW w:w="625" w:type="dxa"/>
          </w:tcPr>
          <w:p w14:paraId="21371D5C" w14:textId="77777777" w:rsidR="00AF1CE5" w:rsidRPr="00823C0A" w:rsidRDefault="00AF1CE5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58ABEA77" w14:textId="77777777" w:rsidR="00AF1CE5" w:rsidRDefault="00163AAA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7037511" wp14:editId="44500165">
                  <wp:extent cx="5017363" cy="4277801"/>
                  <wp:effectExtent l="0" t="0" r="0" b="889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B500BC-4372-4D3D-BAB3-6A8FC457FF4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F3B500BC-4372-4D3D-BAB3-6A8FC457FF4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1717" cy="4281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0EF8B4" w14:textId="77777777" w:rsidR="002B5D6A" w:rsidRDefault="002B5D6A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6E115D" w14:textId="670B77B0" w:rsidR="002B5D6A" w:rsidRPr="00823C0A" w:rsidRDefault="002B5D6A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7A992B" w14:textId="35CA5CBD" w:rsidR="00AF1CE5" w:rsidRDefault="002B5D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F2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.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91F2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17AA" w:rsidRPr="000A2508">
        <w:rPr>
          <w:rFonts w:ascii="Times New Roman" w:hAnsi="Times New Roman" w:cs="Times New Roman"/>
          <w:b/>
          <w:bCs/>
          <w:sz w:val="24"/>
          <w:szCs w:val="24"/>
        </w:rPr>
        <w:t>Number of new infections of COVID-19 among people in prison</w:t>
      </w:r>
      <w:r w:rsidR="007F17AA" w:rsidRPr="000A2508" w:rsidDel="00FC5C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17AA" w:rsidRPr="000A2508">
        <w:rPr>
          <w:rFonts w:ascii="Times New Roman" w:hAnsi="Times New Roman" w:cs="Times New Roman"/>
          <w:b/>
          <w:bCs/>
          <w:sz w:val="24"/>
          <w:szCs w:val="24"/>
        </w:rPr>
        <w:t>with the existing prevention strategies at the time of the outbreak (A) NSW, Australia</w:t>
      </w:r>
      <w:r w:rsidR="000A2508" w:rsidRPr="000A2508">
        <w:rPr>
          <w:rFonts w:ascii="Times New Roman" w:hAnsi="Times New Roman" w:cs="Times New Roman"/>
          <w:b/>
          <w:bCs/>
          <w:sz w:val="24"/>
          <w:szCs w:val="24"/>
        </w:rPr>
        <w:t xml:space="preserve"> and (B) Quebec, Canada, with 95% CI (blue dot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8391"/>
      </w:tblGrid>
      <w:tr w:rsidR="000A2508" w:rsidRPr="00823C0A" w14:paraId="387B17EE" w14:textId="77777777" w:rsidTr="00EF65CE">
        <w:tc>
          <w:tcPr>
            <w:tcW w:w="625" w:type="dxa"/>
          </w:tcPr>
          <w:p w14:paraId="6C3594AF" w14:textId="77777777" w:rsidR="000A2508" w:rsidRPr="00823C0A" w:rsidRDefault="000A2508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5E95EB92" w14:textId="437DE66D" w:rsidR="000A2508" w:rsidRPr="00823C0A" w:rsidRDefault="000A2508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t xml:space="preserve">                                                                                 </w:t>
            </w:r>
            <w:r w:rsidR="00A32800">
              <w:rPr>
                <w:noProof/>
              </w:rPr>
              <w:drawing>
                <wp:inline distT="0" distB="0" distL="0" distR="0" wp14:anchorId="45214255" wp14:editId="4B16C484">
                  <wp:extent cx="5191125" cy="2698115"/>
                  <wp:effectExtent l="0" t="0" r="9525" b="6985"/>
                  <wp:docPr id="196532815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125" cy="2698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2508" w:rsidRPr="00823C0A" w14:paraId="6BDF5ABC" w14:textId="77777777" w:rsidTr="00EF65CE">
        <w:tc>
          <w:tcPr>
            <w:tcW w:w="625" w:type="dxa"/>
          </w:tcPr>
          <w:p w14:paraId="6551E1C5" w14:textId="77777777" w:rsidR="000A2508" w:rsidRPr="00823C0A" w:rsidRDefault="000A2508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91" w:type="dxa"/>
          </w:tcPr>
          <w:p w14:paraId="114F3A61" w14:textId="0E5808A0" w:rsidR="000A2508" w:rsidRDefault="001C2775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28370E" wp14:editId="5C85A6AC">
                  <wp:extent cx="5191125" cy="2698115"/>
                  <wp:effectExtent l="0" t="0" r="9525" b="6985"/>
                  <wp:docPr id="5962397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125" cy="2698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7F5FB9" w14:textId="77777777" w:rsidR="000A2508" w:rsidRDefault="000A2508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816CB" w14:textId="77777777" w:rsidR="000A2508" w:rsidRPr="00823C0A" w:rsidRDefault="000A2508" w:rsidP="00EF6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0D0997" w14:textId="77777777" w:rsidR="000A2508" w:rsidRDefault="000A250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A2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6752"/>
    <w:multiLevelType w:val="hybridMultilevel"/>
    <w:tmpl w:val="6A4C44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510E4"/>
    <w:multiLevelType w:val="hybridMultilevel"/>
    <w:tmpl w:val="99B4394A"/>
    <w:lvl w:ilvl="0" w:tplc="63D205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2813D4"/>
    <w:multiLevelType w:val="hybridMultilevel"/>
    <w:tmpl w:val="58CE46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950504">
    <w:abstractNumId w:val="1"/>
  </w:num>
  <w:num w:numId="2" w16cid:durableId="662317496">
    <w:abstractNumId w:val="2"/>
  </w:num>
  <w:num w:numId="3" w16cid:durableId="307250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6D"/>
    <w:rsid w:val="000016F9"/>
    <w:rsid w:val="00021736"/>
    <w:rsid w:val="00047D1C"/>
    <w:rsid w:val="000A2508"/>
    <w:rsid w:val="000C164F"/>
    <w:rsid w:val="000C2BF6"/>
    <w:rsid w:val="000F0D7A"/>
    <w:rsid w:val="000F5AD0"/>
    <w:rsid w:val="00101098"/>
    <w:rsid w:val="0010233D"/>
    <w:rsid w:val="001262D5"/>
    <w:rsid w:val="00150503"/>
    <w:rsid w:val="00163AAA"/>
    <w:rsid w:val="001B3650"/>
    <w:rsid w:val="001C2775"/>
    <w:rsid w:val="001C7D9A"/>
    <w:rsid w:val="001D067C"/>
    <w:rsid w:val="0027393D"/>
    <w:rsid w:val="002A69B5"/>
    <w:rsid w:val="002B5D6A"/>
    <w:rsid w:val="002E6666"/>
    <w:rsid w:val="002F20AD"/>
    <w:rsid w:val="0033080A"/>
    <w:rsid w:val="003625C1"/>
    <w:rsid w:val="00371793"/>
    <w:rsid w:val="00390F9C"/>
    <w:rsid w:val="003B2FA2"/>
    <w:rsid w:val="003C3E8C"/>
    <w:rsid w:val="003D1F0A"/>
    <w:rsid w:val="003D4792"/>
    <w:rsid w:val="00410718"/>
    <w:rsid w:val="00423DC4"/>
    <w:rsid w:val="004251BE"/>
    <w:rsid w:val="00477B53"/>
    <w:rsid w:val="004E0FAC"/>
    <w:rsid w:val="004E4396"/>
    <w:rsid w:val="005050C8"/>
    <w:rsid w:val="005060D9"/>
    <w:rsid w:val="00517604"/>
    <w:rsid w:val="005230C6"/>
    <w:rsid w:val="00550941"/>
    <w:rsid w:val="005662D3"/>
    <w:rsid w:val="00581FE6"/>
    <w:rsid w:val="00585B55"/>
    <w:rsid w:val="00596520"/>
    <w:rsid w:val="005B2DD1"/>
    <w:rsid w:val="005C6BBC"/>
    <w:rsid w:val="005E50F0"/>
    <w:rsid w:val="005F0CD9"/>
    <w:rsid w:val="005F5C67"/>
    <w:rsid w:val="00607AA1"/>
    <w:rsid w:val="006114E4"/>
    <w:rsid w:val="0062466D"/>
    <w:rsid w:val="00673D57"/>
    <w:rsid w:val="00684FC0"/>
    <w:rsid w:val="006A5B4F"/>
    <w:rsid w:val="006B391D"/>
    <w:rsid w:val="006E78DC"/>
    <w:rsid w:val="00716A42"/>
    <w:rsid w:val="00720067"/>
    <w:rsid w:val="00725EEA"/>
    <w:rsid w:val="007376D6"/>
    <w:rsid w:val="007853A2"/>
    <w:rsid w:val="007959A9"/>
    <w:rsid w:val="007C7B2E"/>
    <w:rsid w:val="007E2F90"/>
    <w:rsid w:val="007F17AA"/>
    <w:rsid w:val="00804199"/>
    <w:rsid w:val="00823C0A"/>
    <w:rsid w:val="00827E65"/>
    <w:rsid w:val="00840C46"/>
    <w:rsid w:val="00867A18"/>
    <w:rsid w:val="00876063"/>
    <w:rsid w:val="00887361"/>
    <w:rsid w:val="008D24D6"/>
    <w:rsid w:val="008E1B9A"/>
    <w:rsid w:val="008F1274"/>
    <w:rsid w:val="009422FF"/>
    <w:rsid w:val="009949F8"/>
    <w:rsid w:val="009A0268"/>
    <w:rsid w:val="009A053D"/>
    <w:rsid w:val="009C5763"/>
    <w:rsid w:val="009D5EA6"/>
    <w:rsid w:val="00A264B3"/>
    <w:rsid w:val="00A32800"/>
    <w:rsid w:val="00A556F1"/>
    <w:rsid w:val="00A7224F"/>
    <w:rsid w:val="00A97115"/>
    <w:rsid w:val="00AB37DE"/>
    <w:rsid w:val="00AE0817"/>
    <w:rsid w:val="00AF1CE5"/>
    <w:rsid w:val="00B24936"/>
    <w:rsid w:val="00B31F3B"/>
    <w:rsid w:val="00B367AC"/>
    <w:rsid w:val="00B67DC2"/>
    <w:rsid w:val="00B774AB"/>
    <w:rsid w:val="00B82504"/>
    <w:rsid w:val="00BA02AC"/>
    <w:rsid w:val="00BA559A"/>
    <w:rsid w:val="00BF293C"/>
    <w:rsid w:val="00C50B5C"/>
    <w:rsid w:val="00C8713C"/>
    <w:rsid w:val="00CA2766"/>
    <w:rsid w:val="00CB1871"/>
    <w:rsid w:val="00CB6B69"/>
    <w:rsid w:val="00CC4031"/>
    <w:rsid w:val="00D1589B"/>
    <w:rsid w:val="00D24890"/>
    <w:rsid w:val="00D47B09"/>
    <w:rsid w:val="00D8674C"/>
    <w:rsid w:val="00DB500D"/>
    <w:rsid w:val="00E13A85"/>
    <w:rsid w:val="00E36794"/>
    <w:rsid w:val="00EE1878"/>
    <w:rsid w:val="00F07B3B"/>
    <w:rsid w:val="00F6496F"/>
    <w:rsid w:val="00F85601"/>
    <w:rsid w:val="00F91F25"/>
    <w:rsid w:val="00FA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F4779"/>
  <w15:chartTrackingRefBased/>
  <w15:docId w15:val="{D81F694D-5A9B-4C2A-80EC-D91FB0A7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2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2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FA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7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84FC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FC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84FC0"/>
    <w:rPr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DB50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won</dc:creator>
  <cp:keywords/>
  <dc:description/>
  <cp:lastModifiedBy>Joyce Adjekum-Tolno</cp:lastModifiedBy>
  <cp:revision>3</cp:revision>
  <dcterms:created xsi:type="dcterms:W3CDTF">2024-02-20T15:13:00Z</dcterms:created>
  <dcterms:modified xsi:type="dcterms:W3CDTF">2024-02-2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383023645fbeca96ef05731da5e67bf29727ae79efe31d2f7349fd626c5b2</vt:lpwstr>
  </property>
</Properties>
</file>